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B693C" w14:textId="296F260F" w:rsidR="00676FB2" w:rsidRPr="00816D32" w:rsidRDefault="0056628B" w:rsidP="005662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5CAEEDC3" w14:textId="77777777" w:rsidR="0056628B" w:rsidRPr="00816D32" w:rsidRDefault="0056628B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Pr="00816D32">
        <w:rPr>
          <w:rFonts w:ascii="Times New Roman" w:hAnsi="Times New Roman" w:cs="Times New Roman"/>
          <w:sz w:val="24"/>
          <w:szCs w:val="24"/>
        </w:rPr>
        <w:t xml:space="preserve">Model Discrimination and Calibration. </w:t>
      </w:r>
    </w:p>
    <w:p w14:paraId="3DE44814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ADF2DD" w14:textId="77777777" w:rsidR="0056628B" w:rsidRPr="00816D32" w:rsidRDefault="0056628B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</w:t>
      </w:r>
      <w:r w:rsidRPr="00816D32">
        <w:rPr>
          <w:rFonts w:ascii="Times New Roman" w:hAnsi="Times New Roman" w:cs="Times New Roman"/>
          <w:sz w:val="24"/>
          <w:szCs w:val="24"/>
        </w:rPr>
        <w:t xml:space="preserve">Latent EP Phenotype Cluster Analysis. </w:t>
      </w:r>
    </w:p>
    <w:p w14:paraId="214B130E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26C2D9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. </w:t>
      </w:r>
      <w:r w:rsidRPr="00816D32">
        <w:rPr>
          <w:rFonts w:ascii="Times New Roman" w:hAnsi="Times New Roman" w:cs="Times New Roman"/>
          <w:sz w:val="24"/>
          <w:szCs w:val="24"/>
        </w:rPr>
        <w:t xml:space="preserve">Subgroup Forest Plot — AF Recurrence Risk: HCM-AF versus </w:t>
      </w:r>
    </w:p>
    <w:p w14:paraId="620DD29A" w14:textId="77777777" w:rsidR="0056628B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sz w:val="24"/>
          <w:szCs w:val="24"/>
        </w:rPr>
        <w:t xml:space="preserve">Lone AF. </w:t>
      </w:r>
    </w:p>
    <w:p w14:paraId="3318005F" w14:textId="1F633E30" w:rsidR="00816D32" w:rsidRPr="00816D32" w:rsidRDefault="00816D32" w:rsidP="0056628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  <w:lang w:val="en-PK"/>
        </w:rPr>
        <w:t>Supplementary Figure S4. Covariate balance in the ablated subset after propensity-score matching (n=261).</w:t>
      </w:r>
    </w:p>
    <w:p w14:paraId="47553AA2" w14:textId="0CA2FEA6" w:rsidR="0056628B" w:rsidRPr="00816D32" w:rsidRDefault="0056628B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16D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6D3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816D32">
        <w:rPr>
          <w:rFonts w:ascii="Times New Roman" w:hAnsi="Times New Roman" w:cs="Times New Roman"/>
          <w:sz w:val="24"/>
          <w:szCs w:val="24"/>
        </w:rPr>
        <w:t>Primary and Secondary Outcomes at 12 Months</w:t>
      </w:r>
    </w:p>
    <w:p w14:paraId="2BB726C7" w14:textId="15B2EFB7" w:rsidR="0056628B" w:rsidRDefault="0056628B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16D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6D32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816D32">
        <w:rPr>
          <w:rFonts w:ascii="Times New Roman" w:hAnsi="Times New Roman" w:cs="Times New Roman"/>
          <w:sz w:val="24"/>
          <w:szCs w:val="24"/>
        </w:rPr>
        <w:t>Cox Proportional Hazards Analysis for 12-Month AF Recurrence</w:t>
      </w:r>
    </w:p>
    <w:p w14:paraId="09DA2482" w14:textId="77777777" w:rsidR="00816D32" w:rsidRPr="00816D32" w:rsidRDefault="00816D32" w:rsidP="00816D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PK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  <w:lang w:val="en-PK"/>
        </w:rPr>
        <w:t>Supplementary Table S3</w:t>
      </w:r>
      <w:r w:rsidRPr="00816D32">
        <w:rPr>
          <w:rFonts w:ascii="Times New Roman" w:hAnsi="Times New Roman" w:cs="Times New Roman"/>
          <w:sz w:val="24"/>
          <w:szCs w:val="24"/>
          <w:lang w:val="en-PK"/>
        </w:rPr>
        <w:t>. Baseline Characteristics of the Ablated Subset (n=261)</w:t>
      </w:r>
    </w:p>
    <w:p w14:paraId="147CDBF2" w14:textId="77777777" w:rsidR="00816D32" w:rsidRPr="00816D32" w:rsidRDefault="00816D32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PK"/>
        </w:rPr>
      </w:pPr>
    </w:p>
    <w:p w14:paraId="49AF1469" w14:textId="77777777" w:rsidR="0056628B" w:rsidRPr="00816D32" w:rsidRDefault="0056628B">
      <w:pPr>
        <w:rPr>
          <w:rFonts w:ascii="Times New Roman" w:hAnsi="Times New Roman" w:cs="Times New Roman"/>
          <w:sz w:val="24"/>
          <w:szCs w:val="24"/>
        </w:rPr>
      </w:pPr>
    </w:p>
    <w:p w14:paraId="344FC95A" w14:textId="77777777" w:rsidR="0056628B" w:rsidRPr="00816D32" w:rsidRDefault="005662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998A4E" w14:textId="361DE7BB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. Model Discrimination and Calibration.</w:t>
      </w:r>
      <w:r w:rsidRPr="00816D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5B9F70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006201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ABCA3CB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12FA05" wp14:editId="720E3ACD">
            <wp:extent cx="5943600" cy="3877641"/>
            <wp:effectExtent l="0" t="0" r="0" b="8890"/>
            <wp:docPr id="12557768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776823" name="Picture 125577682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7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E47E02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16D3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816D32">
        <w:rPr>
          <w:rFonts w:ascii="Times New Roman" w:hAnsi="Times New Roman" w:cs="Times New Roman"/>
          <w:i/>
          <w:iCs/>
          <w:sz w:val="24"/>
          <w:szCs w:val="24"/>
        </w:rPr>
        <w:t>CI, confidence interval.</w:t>
      </w:r>
    </w:p>
    <w:p w14:paraId="65C2F5B4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358F8A6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747AE42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3F4C50F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038BB4C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B762D32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FB0C828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BFB7D13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9FA13E0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9D94747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F902C8A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5D614E1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2. Latent EP Phenotype Cluster Analysis.</w:t>
      </w:r>
    </w:p>
    <w:p w14:paraId="60EBF92B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7C2C302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5BFFC24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16D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F2B207" wp14:editId="47A46B38">
            <wp:extent cx="5007685" cy="4552441"/>
            <wp:effectExtent l="0" t="0" r="2540" b="635"/>
            <wp:docPr id="12622973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297332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685" cy="4552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8D7CF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i/>
          <w:iCs/>
          <w:sz w:val="24"/>
          <w:szCs w:val="24"/>
        </w:rPr>
        <w:t>Abbreviations: AERP, atrial effective refractory period; EP, electrophysiology; LVA, low-voltage area.</w:t>
      </w:r>
    </w:p>
    <w:p w14:paraId="4CBBD4CC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DF8394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C7AD12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473905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635879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45E3C2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3F8675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B8796E" w14:textId="77777777" w:rsidR="00816D32" w:rsidRDefault="00816D32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60F61D" w14:textId="6B8B794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3. Subgroup Forest Plot — AF Recurrence Risk: HCM-AF versus Lone AF</w:t>
      </w:r>
    </w:p>
    <w:p w14:paraId="3DCE9399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011EFD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B0E918B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B2116C" wp14:editId="0F531A0E">
            <wp:extent cx="5943600" cy="2263140"/>
            <wp:effectExtent l="0" t="0" r="0" b="3810"/>
            <wp:docPr id="98778567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785674" name="Picture 98778567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63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9433F2" w14:textId="7C017B86" w:rsidR="00816D32" w:rsidRDefault="0056628B" w:rsidP="0056628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16D32">
        <w:rPr>
          <w:rFonts w:ascii="Times New Roman" w:hAnsi="Times New Roman" w:cs="Times New Roman"/>
          <w:i/>
          <w:iCs/>
          <w:sz w:val="24"/>
          <w:szCs w:val="24"/>
        </w:rPr>
        <w:t>AERP, atrial effective refractory period; EP, electrophysiology; LVA, low-voltage area.</w:t>
      </w:r>
    </w:p>
    <w:p w14:paraId="5FECCFF2" w14:textId="77777777" w:rsidR="00816D32" w:rsidRDefault="00816D3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D1D4E2E" w14:textId="77777777" w:rsidR="00816D32" w:rsidRPr="00816D32" w:rsidRDefault="00816D32" w:rsidP="00816D32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  <w:lang w:val="en-PK"/>
        </w:rPr>
        <w:lastRenderedPageBreak/>
        <w:t>Supplementary Figure S4. Covariate balance in the ablated subset after propensity-score matching (n=261).</w:t>
      </w:r>
    </w:p>
    <w:p w14:paraId="74307ADD" w14:textId="59AAA8DE" w:rsidR="00816D32" w:rsidRDefault="00816D32" w:rsidP="0056628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031D38DA" wp14:editId="7BA1C9B3">
            <wp:extent cx="5943600" cy="2758440"/>
            <wp:effectExtent l="0" t="0" r="0" b="3810"/>
            <wp:docPr id="1646512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512086" name="Picture 164651208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52240" w14:textId="77777777" w:rsidR="00816D32" w:rsidRPr="00816D32" w:rsidRDefault="00816D32" w:rsidP="00816D32">
      <w:pPr>
        <w:rPr>
          <w:rFonts w:ascii="Times New Roman" w:hAnsi="Times New Roman" w:cs="Times New Roman"/>
          <w:i/>
          <w:iCs/>
          <w:sz w:val="24"/>
          <w:szCs w:val="24"/>
          <w:lang w:val="en-PK"/>
        </w:rPr>
      </w:pPr>
      <w:r w:rsidRPr="00816D32">
        <w:rPr>
          <w:rFonts w:ascii="Times New Roman" w:hAnsi="Times New Roman" w:cs="Times New Roman"/>
          <w:i/>
          <w:iCs/>
          <w:sz w:val="24"/>
          <w:szCs w:val="24"/>
          <w:lang w:val="en-PK"/>
        </w:rPr>
        <w:t>Dashed red line = balance threshold of 0.10. SMD, standardised mean difference.</w:t>
      </w:r>
    </w:p>
    <w:p w14:paraId="36A8982E" w14:textId="77777777" w:rsidR="00816D32" w:rsidRPr="00816D32" w:rsidRDefault="00816D32" w:rsidP="0056628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1568599" w14:textId="77777777" w:rsidR="0056628B" w:rsidRPr="00816D32" w:rsidRDefault="0056628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16D32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7F50132C" w14:textId="640FDE80" w:rsidR="0056628B" w:rsidRPr="00816D32" w:rsidRDefault="0056628B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16D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6D32">
        <w:rPr>
          <w:rFonts w:ascii="Times New Roman" w:hAnsi="Times New Roman" w:cs="Times New Roman"/>
          <w:b/>
          <w:bCs/>
          <w:sz w:val="24"/>
          <w:szCs w:val="24"/>
        </w:rPr>
        <w:t>1. Primary and Secondary Outcomes at 12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1"/>
        <w:gridCol w:w="1816"/>
        <w:gridCol w:w="1816"/>
        <w:gridCol w:w="977"/>
      </w:tblGrid>
      <w:tr w:rsidR="0056628B" w:rsidRPr="00816D32" w14:paraId="45E3958A" w14:textId="77777777" w:rsidTr="00BB3B57">
        <w:tc>
          <w:tcPr>
            <w:tcW w:w="0" w:type="auto"/>
            <w:hideMark/>
          </w:tcPr>
          <w:p w14:paraId="3DFC81F6" w14:textId="77777777" w:rsidR="0056628B" w:rsidRPr="00816D32" w:rsidRDefault="0056628B" w:rsidP="00BB3B57">
            <w:pPr>
              <w:rPr>
                <w:b/>
                <w:bCs/>
              </w:rPr>
            </w:pPr>
            <w:r w:rsidRPr="00816D32"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1B128154" w14:textId="77777777" w:rsidR="0056628B" w:rsidRPr="00816D32" w:rsidRDefault="0056628B" w:rsidP="00BB3B57">
            <w:pPr>
              <w:rPr>
                <w:b/>
                <w:bCs/>
              </w:rPr>
            </w:pPr>
            <w:r w:rsidRPr="00816D32">
              <w:rPr>
                <w:b/>
                <w:bCs/>
              </w:rPr>
              <w:t>HCM-AF</w:t>
            </w:r>
          </w:p>
        </w:tc>
        <w:tc>
          <w:tcPr>
            <w:tcW w:w="0" w:type="auto"/>
            <w:hideMark/>
          </w:tcPr>
          <w:p w14:paraId="2FF82784" w14:textId="77777777" w:rsidR="0056628B" w:rsidRPr="00816D32" w:rsidRDefault="0056628B" w:rsidP="00BB3B57">
            <w:pPr>
              <w:rPr>
                <w:b/>
                <w:bCs/>
              </w:rPr>
            </w:pPr>
            <w:r w:rsidRPr="00816D32">
              <w:rPr>
                <w:b/>
                <w:bCs/>
              </w:rPr>
              <w:t>Lone AF</w:t>
            </w:r>
          </w:p>
        </w:tc>
        <w:tc>
          <w:tcPr>
            <w:tcW w:w="0" w:type="auto"/>
            <w:hideMark/>
          </w:tcPr>
          <w:p w14:paraId="5E10CF0A" w14:textId="77777777" w:rsidR="0056628B" w:rsidRPr="00816D32" w:rsidRDefault="0056628B" w:rsidP="00BB3B57">
            <w:pPr>
              <w:rPr>
                <w:b/>
                <w:bCs/>
              </w:rPr>
            </w:pPr>
            <w:r w:rsidRPr="00816D32">
              <w:rPr>
                <w:b/>
                <w:bCs/>
              </w:rPr>
              <w:t>p-value</w:t>
            </w:r>
          </w:p>
        </w:tc>
      </w:tr>
      <w:tr w:rsidR="0056628B" w:rsidRPr="00816D32" w14:paraId="17C45CA7" w14:textId="77777777" w:rsidTr="00BB3B57">
        <w:tc>
          <w:tcPr>
            <w:tcW w:w="0" w:type="auto"/>
            <w:hideMark/>
          </w:tcPr>
          <w:p w14:paraId="46EC9FFB" w14:textId="77777777" w:rsidR="0056628B" w:rsidRPr="00816D32" w:rsidRDefault="0056628B" w:rsidP="00BB3B57">
            <w:r w:rsidRPr="00816D32">
              <w:rPr>
                <w:b/>
                <w:bCs/>
              </w:rPr>
              <w:t>Primary endpoints</w:t>
            </w:r>
          </w:p>
        </w:tc>
        <w:tc>
          <w:tcPr>
            <w:tcW w:w="0" w:type="auto"/>
            <w:hideMark/>
          </w:tcPr>
          <w:p w14:paraId="7EC239A5" w14:textId="77777777" w:rsidR="0056628B" w:rsidRPr="00816D32" w:rsidRDefault="0056628B" w:rsidP="00BB3B57"/>
        </w:tc>
        <w:tc>
          <w:tcPr>
            <w:tcW w:w="0" w:type="auto"/>
            <w:hideMark/>
          </w:tcPr>
          <w:p w14:paraId="7C2A6A7F" w14:textId="77777777" w:rsidR="0056628B" w:rsidRPr="00816D32" w:rsidRDefault="0056628B" w:rsidP="00BB3B57"/>
        </w:tc>
        <w:tc>
          <w:tcPr>
            <w:tcW w:w="0" w:type="auto"/>
            <w:hideMark/>
          </w:tcPr>
          <w:p w14:paraId="02447836" w14:textId="77777777" w:rsidR="0056628B" w:rsidRPr="00816D32" w:rsidRDefault="0056628B" w:rsidP="00BB3B57"/>
        </w:tc>
      </w:tr>
      <w:tr w:rsidR="0056628B" w:rsidRPr="00816D32" w14:paraId="2B6B0685" w14:textId="77777777" w:rsidTr="00BB3B57">
        <w:tc>
          <w:tcPr>
            <w:tcW w:w="0" w:type="auto"/>
            <w:hideMark/>
          </w:tcPr>
          <w:p w14:paraId="63232C83" w14:textId="77777777" w:rsidR="0056628B" w:rsidRPr="00816D32" w:rsidRDefault="0056628B" w:rsidP="00BB3B57">
            <w:r w:rsidRPr="00816D32">
              <w:t>LA LVA burden (%), mean±SD</w:t>
            </w:r>
          </w:p>
        </w:tc>
        <w:tc>
          <w:tcPr>
            <w:tcW w:w="0" w:type="auto"/>
            <w:hideMark/>
          </w:tcPr>
          <w:p w14:paraId="576F971F" w14:textId="77777777" w:rsidR="0056628B" w:rsidRPr="00816D32" w:rsidRDefault="0056628B" w:rsidP="00BB3B57">
            <w:r w:rsidRPr="00816D32">
              <w:t>29.7±17.4</w:t>
            </w:r>
          </w:p>
        </w:tc>
        <w:tc>
          <w:tcPr>
            <w:tcW w:w="0" w:type="auto"/>
            <w:hideMark/>
          </w:tcPr>
          <w:p w14:paraId="6F0571ED" w14:textId="77777777" w:rsidR="0056628B" w:rsidRPr="00816D32" w:rsidRDefault="0056628B" w:rsidP="00BB3B57">
            <w:r w:rsidRPr="00816D32">
              <w:t>11.8±9.7</w:t>
            </w:r>
          </w:p>
        </w:tc>
        <w:tc>
          <w:tcPr>
            <w:tcW w:w="0" w:type="auto"/>
            <w:hideMark/>
          </w:tcPr>
          <w:p w14:paraId="3EF07FFE" w14:textId="77777777" w:rsidR="0056628B" w:rsidRPr="00816D32" w:rsidRDefault="0056628B" w:rsidP="00BB3B57">
            <w:r w:rsidRPr="00816D32">
              <w:t>&lt;0.001</w:t>
            </w:r>
          </w:p>
        </w:tc>
      </w:tr>
      <w:tr w:rsidR="0056628B" w:rsidRPr="00816D32" w14:paraId="10A76517" w14:textId="77777777" w:rsidTr="00BB3B57">
        <w:tc>
          <w:tcPr>
            <w:tcW w:w="0" w:type="auto"/>
            <w:hideMark/>
          </w:tcPr>
          <w:p w14:paraId="43E5EE96" w14:textId="77777777" w:rsidR="0056628B" w:rsidRPr="00816D32" w:rsidRDefault="0056628B" w:rsidP="00BB3B57">
            <w:r w:rsidRPr="00816D32">
              <w:t>AF inducibility, n/N (%)</w:t>
            </w:r>
          </w:p>
        </w:tc>
        <w:tc>
          <w:tcPr>
            <w:tcW w:w="0" w:type="auto"/>
            <w:hideMark/>
          </w:tcPr>
          <w:p w14:paraId="66FEDB43" w14:textId="77777777" w:rsidR="0056628B" w:rsidRPr="00816D32" w:rsidRDefault="0056628B" w:rsidP="00BB3B57">
            <w:r w:rsidRPr="00816D32">
              <w:t>117/143 (81.8)</w:t>
            </w:r>
          </w:p>
        </w:tc>
        <w:tc>
          <w:tcPr>
            <w:tcW w:w="0" w:type="auto"/>
            <w:hideMark/>
          </w:tcPr>
          <w:p w14:paraId="5A2E9352" w14:textId="77777777" w:rsidR="0056628B" w:rsidRPr="00816D32" w:rsidRDefault="0056628B" w:rsidP="00BB3B57">
            <w:r w:rsidRPr="00816D32">
              <w:t>84/143 (58.7)</w:t>
            </w:r>
          </w:p>
        </w:tc>
        <w:tc>
          <w:tcPr>
            <w:tcW w:w="0" w:type="auto"/>
            <w:hideMark/>
          </w:tcPr>
          <w:p w14:paraId="47D6A5E7" w14:textId="77777777" w:rsidR="0056628B" w:rsidRPr="00816D32" w:rsidRDefault="0056628B" w:rsidP="00BB3B57">
            <w:r w:rsidRPr="00816D32">
              <w:t>&lt;0.001</w:t>
            </w:r>
          </w:p>
        </w:tc>
      </w:tr>
      <w:tr w:rsidR="0056628B" w:rsidRPr="00816D32" w14:paraId="55476667" w14:textId="77777777" w:rsidTr="00BB3B57">
        <w:tc>
          <w:tcPr>
            <w:tcW w:w="0" w:type="auto"/>
            <w:hideMark/>
          </w:tcPr>
          <w:p w14:paraId="00DDD27D" w14:textId="77777777" w:rsidR="0056628B" w:rsidRPr="00816D32" w:rsidRDefault="0056628B" w:rsidP="00BB3B57">
            <w:r w:rsidRPr="00816D32">
              <w:t>12-mo freedom from recurrence, % (95% CI)</w:t>
            </w:r>
          </w:p>
        </w:tc>
        <w:tc>
          <w:tcPr>
            <w:tcW w:w="0" w:type="auto"/>
            <w:hideMark/>
          </w:tcPr>
          <w:p w14:paraId="58E0C28D" w14:textId="77777777" w:rsidR="0056628B" w:rsidRPr="00816D32" w:rsidRDefault="0056628B" w:rsidP="00BB3B57">
            <w:r w:rsidRPr="00816D32">
              <w:t>51.7 (42.3–60.6)</w:t>
            </w:r>
          </w:p>
        </w:tc>
        <w:tc>
          <w:tcPr>
            <w:tcW w:w="0" w:type="auto"/>
            <w:hideMark/>
          </w:tcPr>
          <w:p w14:paraId="41947D74" w14:textId="77777777" w:rsidR="0056628B" w:rsidRPr="00816D32" w:rsidRDefault="0056628B" w:rsidP="00BB3B57">
            <w:r w:rsidRPr="00816D32">
              <w:t>73.9 (65.7–80.7)</w:t>
            </w:r>
          </w:p>
        </w:tc>
        <w:tc>
          <w:tcPr>
            <w:tcW w:w="0" w:type="auto"/>
            <w:hideMark/>
          </w:tcPr>
          <w:p w14:paraId="789DB576" w14:textId="77777777" w:rsidR="0056628B" w:rsidRPr="00816D32" w:rsidRDefault="0056628B" w:rsidP="00BB3B57">
            <w:r w:rsidRPr="00816D32">
              <w:t>0.001ᵃ</w:t>
            </w:r>
          </w:p>
        </w:tc>
      </w:tr>
      <w:tr w:rsidR="0056628B" w:rsidRPr="00816D32" w14:paraId="16C4C559" w14:textId="77777777" w:rsidTr="00BB3B57">
        <w:tc>
          <w:tcPr>
            <w:tcW w:w="0" w:type="auto"/>
            <w:hideMark/>
          </w:tcPr>
          <w:p w14:paraId="2F30650C" w14:textId="77777777" w:rsidR="0056628B" w:rsidRPr="00816D32" w:rsidRDefault="0056628B" w:rsidP="00BB3B57">
            <w:r w:rsidRPr="00816D32">
              <w:rPr>
                <w:b/>
                <w:bCs/>
              </w:rPr>
              <w:t>Secondary endpoints</w:t>
            </w:r>
          </w:p>
        </w:tc>
        <w:tc>
          <w:tcPr>
            <w:tcW w:w="0" w:type="auto"/>
            <w:hideMark/>
          </w:tcPr>
          <w:p w14:paraId="6EA138DA" w14:textId="77777777" w:rsidR="0056628B" w:rsidRPr="00816D32" w:rsidRDefault="0056628B" w:rsidP="00BB3B57"/>
        </w:tc>
        <w:tc>
          <w:tcPr>
            <w:tcW w:w="0" w:type="auto"/>
            <w:hideMark/>
          </w:tcPr>
          <w:p w14:paraId="3A0EE594" w14:textId="77777777" w:rsidR="0056628B" w:rsidRPr="00816D32" w:rsidRDefault="0056628B" w:rsidP="00BB3B57"/>
        </w:tc>
        <w:tc>
          <w:tcPr>
            <w:tcW w:w="0" w:type="auto"/>
            <w:hideMark/>
          </w:tcPr>
          <w:p w14:paraId="688A2545" w14:textId="77777777" w:rsidR="0056628B" w:rsidRPr="00816D32" w:rsidRDefault="0056628B" w:rsidP="00BB3B57"/>
        </w:tc>
      </w:tr>
      <w:tr w:rsidR="0056628B" w:rsidRPr="00816D32" w14:paraId="10F0B768" w14:textId="77777777" w:rsidTr="00BB3B57">
        <w:tc>
          <w:tcPr>
            <w:tcW w:w="0" w:type="auto"/>
            <w:hideMark/>
          </w:tcPr>
          <w:p w14:paraId="15D3B5C9" w14:textId="77777777" w:rsidR="0056628B" w:rsidRPr="00816D32" w:rsidRDefault="0056628B" w:rsidP="00BB3B57">
            <w:r w:rsidRPr="00816D32">
              <w:t>Acute PVI success, n/N (%)</w:t>
            </w:r>
          </w:p>
        </w:tc>
        <w:tc>
          <w:tcPr>
            <w:tcW w:w="0" w:type="auto"/>
            <w:hideMark/>
          </w:tcPr>
          <w:p w14:paraId="75F19A50" w14:textId="77777777" w:rsidR="0056628B" w:rsidRPr="00816D32" w:rsidRDefault="0056628B" w:rsidP="00BB3B57">
            <w:r w:rsidRPr="00816D32">
              <w:t>114/127 (89.8)</w:t>
            </w:r>
          </w:p>
        </w:tc>
        <w:tc>
          <w:tcPr>
            <w:tcW w:w="0" w:type="auto"/>
            <w:hideMark/>
          </w:tcPr>
          <w:p w14:paraId="50B9D50A" w14:textId="77777777" w:rsidR="0056628B" w:rsidRPr="00816D32" w:rsidRDefault="0056628B" w:rsidP="00BB3B57">
            <w:r w:rsidRPr="00816D32">
              <w:t>128/134 (95.5)</w:t>
            </w:r>
          </w:p>
        </w:tc>
        <w:tc>
          <w:tcPr>
            <w:tcW w:w="0" w:type="auto"/>
            <w:hideMark/>
          </w:tcPr>
          <w:p w14:paraId="042EC2B8" w14:textId="77777777" w:rsidR="0056628B" w:rsidRPr="00816D32" w:rsidRDefault="0056628B" w:rsidP="00BB3B57">
            <w:r w:rsidRPr="00816D32">
              <w:t>0.09</w:t>
            </w:r>
          </w:p>
        </w:tc>
      </w:tr>
      <w:tr w:rsidR="0056628B" w:rsidRPr="00816D32" w14:paraId="1839F2D6" w14:textId="77777777" w:rsidTr="00BB3B57">
        <w:tc>
          <w:tcPr>
            <w:tcW w:w="0" w:type="auto"/>
            <w:hideMark/>
          </w:tcPr>
          <w:p w14:paraId="7DB8CAD9" w14:textId="77777777" w:rsidR="0056628B" w:rsidRPr="00816D32" w:rsidRDefault="0056628B" w:rsidP="00BB3B57">
            <w:r w:rsidRPr="00816D32">
              <w:t>Major complication, n/N (%)</w:t>
            </w:r>
          </w:p>
        </w:tc>
        <w:tc>
          <w:tcPr>
            <w:tcW w:w="0" w:type="auto"/>
            <w:hideMark/>
          </w:tcPr>
          <w:p w14:paraId="354ADE45" w14:textId="77777777" w:rsidR="0056628B" w:rsidRPr="00816D32" w:rsidRDefault="0056628B" w:rsidP="00BB3B57">
            <w:r w:rsidRPr="00816D32">
              <w:t>6/127 (4.7)</w:t>
            </w:r>
          </w:p>
        </w:tc>
        <w:tc>
          <w:tcPr>
            <w:tcW w:w="0" w:type="auto"/>
            <w:hideMark/>
          </w:tcPr>
          <w:p w14:paraId="143DC53A" w14:textId="77777777" w:rsidR="0056628B" w:rsidRPr="00816D32" w:rsidRDefault="0056628B" w:rsidP="00BB3B57">
            <w:r w:rsidRPr="00816D32">
              <w:t>3/134 (2.2)</w:t>
            </w:r>
          </w:p>
        </w:tc>
        <w:tc>
          <w:tcPr>
            <w:tcW w:w="0" w:type="auto"/>
            <w:hideMark/>
          </w:tcPr>
          <w:p w14:paraId="20C3F27A" w14:textId="77777777" w:rsidR="0056628B" w:rsidRPr="00816D32" w:rsidRDefault="0056628B" w:rsidP="00BB3B57">
            <w:r w:rsidRPr="00816D32">
              <w:t>0.33ᵇ</w:t>
            </w:r>
          </w:p>
        </w:tc>
      </w:tr>
      <w:tr w:rsidR="0056628B" w:rsidRPr="00816D32" w14:paraId="055654C2" w14:textId="77777777" w:rsidTr="00BB3B57">
        <w:tc>
          <w:tcPr>
            <w:tcW w:w="0" w:type="auto"/>
            <w:hideMark/>
          </w:tcPr>
          <w:p w14:paraId="0225BE48" w14:textId="77777777" w:rsidR="0056628B" w:rsidRPr="00816D32" w:rsidRDefault="0056628B" w:rsidP="00BB3B57">
            <w:r w:rsidRPr="00816D32">
              <w:t>AAD use at 12 months, n/N (%)</w:t>
            </w:r>
          </w:p>
        </w:tc>
        <w:tc>
          <w:tcPr>
            <w:tcW w:w="0" w:type="auto"/>
            <w:hideMark/>
          </w:tcPr>
          <w:p w14:paraId="7D018F05" w14:textId="77777777" w:rsidR="0056628B" w:rsidRPr="00816D32" w:rsidRDefault="0056628B" w:rsidP="00BB3B57">
            <w:r w:rsidRPr="00816D32">
              <w:t>72/119 (60.5)</w:t>
            </w:r>
          </w:p>
        </w:tc>
        <w:tc>
          <w:tcPr>
            <w:tcW w:w="0" w:type="auto"/>
            <w:hideMark/>
          </w:tcPr>
          <w:p w14:paraId="3FD89BDE" w14:textId="77777777" w:rsidR="0056628B" w:rsidRPr="00816D32" w:rsidRDefault="0056628B" w:rsidP="00BB3B57">
            <w:r w:rsidRPr="00816D32">
              <w:t>41/129 (31.8)</w:t>
            </w:r>
          </w:p>
        </w:tc>
        <w:tc>
          <w:tcPr>
            <w:tcW w:w="0" w:type="auto"/>
            <w:hideMark/>
          </w:tcPr>
          <w:p w14:paraId="73E07786" w14:textId="77777777" w:rsidR="0056628B" w:rsidRPr="00816D32" w:rsidRDefault="0056628B" w:rsidP="00BB3B57">
            <w:r w:rsidRPr="00816D32">
              <w:t>&lt;0.001</w:t>
            </w:r>
          </w:p>
        </w:tc>
      </w:tr>
      <w:tr w:rsidR="0056628B" w:rsidRPr="00816D32" w14:paraId="4080DE26" w14:textId="77777777" w:rsidTr="00BB3B57">
        <w:tc>
          <w:tcPr>
            <w:tcW w:w="0" w:type="auto"/>
            <w:hideMark/>
          </w:tcPr>
          <w:p w14:paraId="5BFE3A5E" w14:textId="77777777" w:rsidR="0056628B" w:rsidRPr="00816D32" w:rsidRDefault="0056628B" w:rsidP="00BB3B57">
            <w:r w:rsidRPr="00816D32">
              <w:t>Sustained VA, n/N (%)</w:t>
            </w:r>
          </w:p>
        </w:tc>
        <w:tc>
          <w:tcPr>
            <w:tcW w:w="0" w:type="auto"/>
            <w:hideMark/>
          </w:tcPr>
          <w:p w14:paraId="43120236" w14:textId="77777777" w:rsidR="0056628B" w:rsidRPr="00816D32" w:rsidRDefault="0056628B" w:rsidP="00BB3B57">
            <w:r w:rsidRPr="00816D32">
              <w:t>14/119 (11.8)</w:t>
            </w:r>
          </w:p>
        </w:tc>
        <w:tc>
          <w:tcPr>
            <w:tcW w:w="0" w:type="auto"/>
            <w:hideMark/>
          </w:tcPr>
          <w:p w14:paraId="24EBB832" w14:textId="77777777" w:rsidR="0056628B" w:rsidRPr="00816D32" w:rsidRDefault="0056628B" w:rsidP="00BB3B57">
            <w:r w:rsidRPr="00816D32">
              <w:t>0/129 (0)</w:t>
            </w:r>
          </w:p>
        </w:tc>
        <w:tc>
          <w:tcPr>
            <w:tcW w:w="0" w:type="auto"/>
            <w:hideMark/>
          </w:tcPr>
          <w:p w14:paraId="02062332" w14:textId="77777777" w:rsidR="0056628B" w:rsidRPr="00816D32" w:rsidRDefault="0056628B" w:rsidP="00BB3B57">
            <w:r w:rsidRPr="00816D32">
              <w:t>&lt;0.001ᵇ</w:t>
            </w:r>
          </w:p>
        </w:tc>
      </w:tr>
      <w:tr w:rsidR="0056628B" w:rsidRPr="00816D32" w14:paraId="5F9B5C54" w14:textId="77777777" w:rsidTr="00BB3B57">
        <w:tc>
          <w:tcPr>
            <w:tcW w:w="0" w:type="auto"/>
            <w:hideMark/>
          </w:tcPr>
          <w:p w14:paraId="2AD73F5C" w14:textId="77777777" w:rsidR="0056628B" w:rsidRPr="00816D32" w:rsidRDefault="0056628B" w:rsidP="00BB3B57">
            <w:r w:rsidRPr="00816D32">
              <w:t>All-cause mortality, n/N (%)</w:t>
            </w:r>
          </w:p>
        </w:tc>
        <w:tc>
          <w:tcPr>
            <w:tcW w:w="0" w:type="auto"/>
            <w:hideMark/>
          </w:tcPr>
          <w:p w14:paraId="1EA677F4" w14:textId="77777777" w:rsidR="0056628B" w:rsidRPr="00816D32" w:rsidRDefault="0056628B" w:rsidP="00BB3B57">
            <w:r w:rsidRPr="00816D32">
              <w:t>2/127 (1.6)</w:t>
            </w:r>
          </w:p>
        </w:tc>
        <w:tc>
          <w:tcPr>
            <w:tcW w:w="0" w:type="auto"/>
            <w:hideMark/>
          </w:tcPr>
          <w:p w14:paraId="735482B6" w14:textId="77777777" w:rsidR="0056628B" w:rsidRPr="00816D32" w:rsidRDefault="0056628B" w:rsidP="00BB3B57">
            <w:r w:rsidRPr="00816D32">
              <w:t>0/134 (0)</w:t>
            </w:r>
          </w:p>
        </w:tc>
        <w:tc>
          <w:tcPr>
            <w:tcW w:w="0" w:type="auto"/>
            <w:hideMark/>
          </w:tcPr>
          <w:p w14:paraId="0C276D5E" w14:textId="77777777" w:rsidR="0056628B" w:rsidRPr="00816D32" w:rsidRDefault="0056628B" w:rsidP="00BB3B57">
            <w:r w:rsidRPr="00816D32">
              <w:t>0.23ᵇ</w:t>
            </w:r>
          </w:p>
        </w:tc>
      </w:tr>
    </w:tbl>
    <w:p w14:paraId="6631F0A9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16D32">
        <w:rPr>
          <w:rFonts w:ascii="Times New Roman" w:hAnsi="Times New Roman" w:cs="Times New Roman"/>
          <w:i/>
          <w:iCs/>
          <w:sz w:val="24"/>
          <w:szCs w:val="24"/>
        </w:rPr>
        <w:t>ᵃLog-rank test. ᵇFisher's exact test. AF recurrence defined as any documented AF/AT/AFL episode &gt;30s after the 90-day blanking period. 12-month follow-up available in 119/127 HCM-AF and 129/134 lone AF ablated patients. Abbreviations: AAD, antiarrhythmic drug; AF, atrial fibrillation; AFL, atrial flutter; AT, atrial tachycardia; CI, confidence interval; LA, left atrium; LVA, low-voltage area; PVI, pulmonary vein isolation; VA, ventricular arrhythmia</w:t>
      </w:r>
    </w:p>
    <w:p w14:paraId="24EA5DAF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16D32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4E18D7B1" w14:textId="4FD7B72E" w:rsidR="0056628B" w:rsidRPr="00816D32" w:rsidRDefault="0056628B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16D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6D32">
        <w:rPr>
          <w:rFonts w:ascii="Times New Roman" w:hAnsi="Times New Roman" w:cs="Times New Roman"/>
          <w:b/>
          <w:bCs/>
          <w:sz w:val="24"/>
          <w:szCs w:val="24"/>
        </w:rPr>
        <w:t>2. Cox Proportional Hazards Analysis for 12-Month AF Recur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8"/>
        <w:gridCol w:w="2292"/>
        <w:gridCol w:w="943"/>
        <w:gridCol w:w="2564"/>
        <w:gridCol w:w="943"/>
      </w:tblGrid>
      <w:tr w:rsidR="0056628B" w:rsidRPr="00816D32" w14:paraId="304D64F1" w14:textId="77777777" w:rsidTr="00BB3B57">
        <w:tc>
          <w:tcPr>
            <w:tcW w:w="0" w:type="auto"/>
            <w:hideMark/>
          </w:tcPr>
          <w:p w14:paraId="2A178854" w14:textId="77777777" w:rsidR="0056628B" w:rsidRPr="00816D32" w:rsidRDefault="0056628B" w:rsidP="00BB3B57">
            <w:pPr>
              <w:rPr>
                <w:b/>
                <w:bCs/>
              </w:rPr>
            </w:pPr>
            <w:r w:rsidRPr="00816D32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63D5CEFD" w14:textId="77777777" w:rsidR="0056628B" w:rsidRPr="00816D32" w:rsidRDefault="0056628B" w:rsidP="00BB3B57">
            <w:pPr>
              <w:rPr>
                <w:b/>
                <w:bCs/>
              </w:rPr>
            </w:pPr>
            <w:r w:rsidRPr="00816D32">
              <w:rPr>
                <w:b/>
                <w:bCs/>
              </w:rPr>
              <w:t>Univariable HR (95% CI)</w:t>
            </w:r>
          </w:p>
        </w:tc>
        <w:tc>
          <w:tcPr>
            <w:tcW w:w="0" w:type="auto"/>
            <w:hideMark/>
          </w:tcPr>
          <w:p w14:paraId="1C729CE6" w14:textId="77777777" w:rsidR="0056628B" w:rsidRPr="00816D32" w:rsidRDefault="0056628B" w:rsidP="00BB3B57">
            <w:pPr>
              <w:rPr>
                <w:b/>
                <w:bCs/>
              </w:rPr>
            </w:pPr>
            <w:r w:rsidRPr="00816D32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73F9E6FD" w14:textId="77777777" w:rsidR="0056628B" w:rsidRPr="00816D32" w:rsidRDefault="0056628B" w:rsidP="00BB3B57">
            <w:pPr>
              <w:rPr>
                <w:b/>
                <w:bCs/>
              </w:rPr>
            </w:pPr>
            <w:r w:rsidRPr="00816D32">
              <w:rPr>
                <w:b/>
                <w:bCs/>
              </w:rPr>
              <w:t>Multivariable aHR (95% CI)</w:t>
            </w:r>
          </w:p>
        </w:tc>
        <w:tc>
          <w:tcPr>
            <w:tcW w:w="0" w:type="auto"/>
            <w:hideMark/>
          </w:tcPr>
          <w:p w14:paraId="551F6408" w14:textId="77777777" w:rsidR="0056628B" w:rsidRPr="00816D32" w:rsidRDefault="0056628B" w:rsidP="00BB3B57">
            <w:pPr>
              <w:rPr>
                <w:b/>
                <w:bCs/>
              </w:rPr>
            </w:pPr>
            <w:r w:rsidRPr="00816D32">
              <w:rPr>
                <w:b/>
                <w:bCs/>
              </w:rPr>
              <w:t>p-value</w:t>
            </w:r>
          </w:p>
        </w:tc>
      </w:tr>
      <w:tr w:rsidR="0056628B" w:rsidRPr="00816D32" w14:paraId="25C1B38D" w14:textId="77777777" w:rsidTr="00BB3B57">
        <w:tc>
          <w:tcPr>
            <w:tcW w:w="0" w:type="auto"/>
            <w:hideMark/>
          </w:tcPr>
          <w:p w14:paraId="242649D1" w14:textId="77777777" w:rsidR="0056628B" w:rsidRPr="00816D32" w:rsidRDefault="0056628B" w:rsidP="00BB3B57">
            <w:r w:rsidRPr="00816D32">
              <w:t>HCM diagnosis</w:t>
            </w:r>
          </w:p>
        </w:tc>
        <w:tc>
          <w:tcPr>
            <w:tcW w:w="0" w:type="auto"/>
            <w:hideMark/>
          </w:tcPr>
          <w:p w14:paraId="6BEAAFB7" w14:textId="77777777" w:rsidR="0056628B" w:rsidRPr="00816D32" w:rsidRDefault="0056628B" w:rsidP="00BB3B57">
            <w:r w:rsidRPr="00816D32">
              <w:t>2.41 (1.64–3.54)</w:t>
            </w:r>
          </w:p>
        </w:tc>
        <w:tc>
          <w:tcPr>
            <w:tcW w:w="0" w:type="auto"/>
            <w:hideMark/>
          </w:tcPr>
          <w:p w14:paraId="2563E2B0" w14:textId="77777777" w:rsidR="0056628B" w:rsidRPr="00816D32" w:rsidRDefault="0056628B" w:rsidP="00BB3B57">
            <w:r w:rsidRPr="00816D32">
              <w:t>&lt;0.001</w:t>
            </w:r>
          </w:p>
        </w:tc>
        <w:tc>
          <w:tcPr>
            <w:tcW w:w="0" w:type="auto"/>
            <w:hideMark/>
          </w:tcPr>
          <w:p w14:paraId="03FC404D" w14:textId="77777777" w:rsidR="0056628B" w:rsidRPr="00816D32" w:rsidRDefault="0056628B" w:rsidP="00BB3B57">
            <w:r w:rsidRPr="00816D32">
              <w:t>2.19 (1.47–3.26)</w:t>
            </w:r>
          </w:p>
        </w:tc>
        <w:tc>
          <w:tcPr>
            <w:tcW w:w="0" w:type="auto"/>
            <w:hideMark/>
          </w:tcPr>
          <w:p w14:paraId="7F3B6C96" w14:textId="77777777" w:rsidR="0056628B" w:rsidRPr="00816D32" w:rsidRDefault="0056628B" w:rsidP="00BB3B57">
            <w:r w:rsidRPr="00816D32">
              <w:t>&lt;0.001</w:t>
            </w:r>
          </w:p>
        </w:tc>
      </w:tr>
      <w:tr w:rsidR="0056628B" w:rsidRPr="00816D32" w14:paraId="19A73C0D" w14:textId="77777777" w:rsidTr="00BB3B57">
        <w:tc>
          <w:tcPr>
            <w:tcW w:w="0" w:type="auto"/>
            <w:hideMark/>
          </w:tcPr>
          <w:p w14:paraId="1311E1D8" w14:textId="77777777" w:rsidR="0056628B" w:rsidRPr="00816D32" w:rsidRDefault="0056628B" w:rsidP="00BB3B57">
            <w:r w:rsidRPr="00816D32">
              <w:t>LA LVA burden (per 10% ↑)</w:t>
            </w:r>
          </w:p>
        </w:tc>
        <w:tc>
          <w:tcPr>
            <w:tcW w:w="0" w:type="auto"/>
            <w:hideMark/>
          </w:tcPr>
          <w:p w14:paraId="3011E919" w14:textId="77777777" w:rsidR="0056628B" w:rsidRPr="00816D32" w:rsidRDefault="0056628B" w:rsidP="00BB3B57">
            <w:r w:rsidRPr="00816D32">
              <w:t>1.49 (1.30–1.71)</w:t>
            </w:r>
          </w:p>
        </w:tc>
        <w:tc>
          <w:tcPr>
            <w:tcW w:w="0" w:type="auto"/>
            <w:hideMark/>
          </w:tcPr>
          <w:p w14:paraId="3A281E74" w14:textId="77777777" w:rsidR="0056628B" w:rsidRPr="00816D32" w:rsidRDefault="0056628B" w:rsidP="00BB3B57">
            <w:r w:rsidRPr="00816D32">
              <w:t>&lt;0.001</w:t>
            </w:r>
          </w:p>
        </w:tc>
        <w:tc>
          <w:tcPr>
            <w:tcW w:w="0" w:type="auto"/>
            <w:hideMark/>
          </w:tcPr>
          <w:p w14:paraId="30250EB9" w14:textId="77777777" w:rsidR="0056628B" w:rsidRPr="00816D32" w:rsidRDefault="0056628B" w:rsidP="00BB3B57">
            <w:r w:rsidRPr="00816D32">
              <w:t>1.41 (1.22–1.63)</w:t>
            </w:r>
          </w:p>
        </w:tc>
        <w:tc>
          <w:tcPr>
            <w:tcW w:w="0" w:type="auto"/>
            <w:hideMark/>
          </w:tcPr>
          <w:p w14:paraId="18B2AD18" w14:textId="77777777" w:rsidR="0056628B" w:rsidRPr="00816D32" w:rsidRDefault="0056628B" w:rsidP="00BB3B57">
            <w:r w:rsidRPr="00816D32">
              <w:t>&lt;0.001</w:t>
            </w:r>
          </w:p>
        </w:tc>
      </w:tr>
      <w:tr w:rsidR="0056628B" w:rsidRPr="00816D32" w14:paraId="3857A321" w14:textId="77777777" w:rsidTr="00BB3B57">
        <w:tc>
          <w:tcPr>
            <w:tcW w:w="0" w:type="auto"/>
            <w:hideMark/>
          </w:tcPr>
          <w:p w14:paraId="3FB77964" w14:textId="77777777" w:rsidR="0056628B" w:rsidRPr="00816D32" w:rsidRDefault="0056628B" w:rsidP="00BB3B57">
            <w:r w:rsidRPr="00816D32">
              <w:t>Non-paroxysmal AF type</w:t>
            </w:r>
          </w:p>
        </w:tc>
        <w:tc>
          <w:tcPr>
            <w:tcW w:w="0" w:type="auto"/>
            <w:hideMark/>
          </w:tcPr>
          <w:p w14:paraId="7CB8D3C8" w14:textId="77777777" w:rsidR="0056628B" w:rsidRPr="00816D32" w:rsidRDefault="0056628B" w:rsidP="00BB3B57">
            <w:r w:rsidRPr="00816D32">
              <w:t>2.03 (1.38–2.99)</w:t>
            </w:r>
          </w:p>
        </w:tc>
        <w:tc>
          <w:tcPr>
            <w:tcW w:w="0" w:type="auto"/>
            <w:hideMark/>
          </w:tcPr>
          <w:p w14:paraId="59A1936B" w14:textId="77777777" w:rsidR="0056628B" w:rsidRPr="00816D32" w:rsidRDefault="0056628B" w:rsidP="00BB3B57">
            <w:r w:rsidRPr="00816D32">
              <w:t>&lt;0.001</w:t>
            </w:r>
          </w:p>
        </w:tc>
        <w:tc>
          <w:tcPr>
            <w:tcW w:w="0" w:type="auto"/>
            <w:hideMark/>
          </w:tcPr>
          <w:p w14:paraId="26A16223" w14:textId="77777777" w:rsidR="0056628B" w:rsidRPr="00816D32" w:rsidRDefault="0056628B" w:rsidP="00BB3B57">
            <w:r w:rsidRPr="00816D32">
              <w:t>1.88 (1.24–2.86)</w:t>
            </w:r>
          </w:p>
        </w:tc>
        <w:tc>
          <w:tcPr>
            <w:tcW w:w="0" w:type="auto"/>
            <w:hideMark/>
          </w:tcPr>
          <w:p w14:paraId="183EB2A2" w14:textId="77777777" w:rsidR="0056628B" w:rsidRPr="00816D32" w:rsidRDefault="0056628B" w:rsidP="00BB3B57">
            <w:r w:rsidRPr="00816D32">
              <w:t>0.003</w:t>
            </w:r>
          </w:p>
        </w:tc>
      </w:tr>
      <w:tr w:rsidR="0056628B" w:rsidRPr="00816D32" w14:paraId="003E51FB" w14:textId="77777777" w:rsidTr="00BB3B57">
        <w:tc>
          <w:tcPr>
            <w:tcW w:w="0" w:type="auto"/>
            <w:hideMark/>
          </w:tcPr>
          <w:p w14:paraId="1519FE42" w14:textId="77777777" w:rsidR="0056628B" w:rsidRPr="00816D32" w:rsidRDefault="0056628B" w:rsidP="00BB3B57">
            <w:r w:rsidRPr="00816D32">
              <w:t>AERP dispersion ≥30ms</w:t>
            </w:r>
          </w:p>
        </w:tc>
        <w:tc>
          <w:tcPr>
            <w:tcW w:w="0" w:type="auto"/>
            <w:hideMark/>
          </w:tcPr>
          <w:p w14:paraId="213BF894" w14:textId="77777777" w:rsidR="0056628B" w:rsidRPr="00816D32" w:rsidRDefault="0056628B" w:rsidP="00BB3B57">
            <w:r w:rsidRPr="00816D32">
              <w:t>1.84 (1.22–2.77)</w:t>
            </w:r>
          </w:p>
        </w:tc>
        <w:tc>
          <w:tcPr>
            <w:tcW w:w="0" w:type="auto"/>
            <w:hideMark/>
          </w:tcPr>
          <w:p w14:paraId="14BC0E00" w14:textId="77777777" w:rsidR="0056628B" w:rsidRPr="00816D32" w:rsidRDefault="0056628B" w:rsidP="00BB3B57">
            <w:r w:rsidRPr="00816D32">
              <w:t>0.004</w:t>
            </w:r>
          </w:p>
        </w:tc>
        <w:tc>
          <w:tcPr>
            <w:tcW w:w="0" w:type="auto"/>
            <w:hideMark/>
          </w:tcPr>
          <w:p w14:paraId="0D71CD60" w14:textId="77777777" w:rsidR="0056628B" w:rsidRPr="00816D32" w:rsidRDefault="0056628B" w:rsidP="00BB3B57">
            <w:r w:rsidRPr="00816D32">
              <w:t>1.67 (1.09–2.57)</w:t>
            </w:r>
          </w:p>
        </w:tc>
        <w:tc>
          <w:tcPr>
            <w:tcW w:w="0" w:type="auto"/>
            <w:hideMark/>
          </w:tcPr>
          <w:p w14:paraId="61E09844" w14:textId="77777777" w:rsidR="0056628B" w:rsidRPr="00816D32" w:rsidRDefault="0056628B" w:rsidP="00BB3B57">
            <w:r w:rsidRPr="00816D32">
              <w:t>0.019</w:t>
            </w:r>
          </w:p>
        </w:tc>
      </w:tr>
      <w:tr w:rsidR="0056628B" w:rsidRPr="00816D32" w14:paraId="25704E84" w14:textId="77777777" w:rsidTr="00BB3B57">
        <w:tc>
          <w:tcPr>
            <w:tcW w:w="0" w:type="auto"/>
            <w:hideMark/>
          </w:tcPr>
          <w:p w14:paraId="71DBC586" w14:textId="77777777" w:rsidR="0056628B" w:rsidRPr="00816D32" w:rsidRDefault="0056628B" w:rsidP="00BB3B57">
            <w:r w:rsidRPr="00816D32">
              <w:t>LAVI (per 10 mL/m² ↑)</w:t>
            </w:r>
          </w:p>
        </w:tc>
        <w:tc>
          <w:tcPr>
            <w:tcW w:w="0" w:type="auto"/>
            <w:hideMark/>
          </w:tcPr>
          <w:p w14:paraId="1735A07E" w14:textId="77777777" w:rsidR="0056628B" w:rsidRPr="00816D32" w:rsidRDefault="0056628B" w:rsidP="00BB3B57">
            <w:r w:rsidRPr="00816D32">
              <w:t>1.21 (1.04–1.41)</w:t>
            </w:r>
          </w:p>
        </w:tc>
        <w:tc>
          <w:tcPr>
            <w:tcW w:w="0" w:type="auto"/>
            <w:hideMark/>
          </w:tcPr>
          <w:p w14:paraId="7F5AB88B" w14:textId="77777777" w:rsidR="0056628B" w:rsidRPr="00816D32" w:rsidRDefault="0056628B" w:rsidP="00BB3B57">
            <w:r w:rsidRPr="00816D32">
              <w:t>0.014</w:t>
            </w:r>
          </w:p>
        </w:tc>
        <w:tc>
          <w:tcPr>
            <w:tcW w:w="0" w:type="auto"/>
            <w:hideMark/>
          </w:tcPr>
          <w:p w14:paraId="5666A43B" w14:textId="77777777" w:rsidR="0056628B" w:rsidRPr="00816D32" w:rsidRDefault="0056628B" w:rsidP="00BB3B57">
            <w:r w:rsidRPr="00816D32">
              <w:t>NS</w:t>
            </w:r>
          </w:p>
        </w:tc>
        <w:tc>
          <w:tcPr>
            <w:tcW w:w="0" w:type="auto"/>
            <w:hideMark/>
          </w:tcPr>
          <w:p w14:paraId="3AB74F77" w14:textId="77777777" w:rsidR="0056628B" w:rsidRPr="00816D32" w:rsidRDefault="0056628B" w:rsidP="00BB3B57">
            <w:r w:rsidRPr="00816D32">
              <w:t>—</w:t>
            </w:r>
          </w:p>
        </w:tc>
      </w:tr>
      <w:tr w:rsidR="0056628B" w:rsidRPr="00816D32" w14:paraId="72AD53B0" w14:textId="77777777" w:rsidTr="00BB3B57">
        <w:tc>
          <w:tcPr>
            <w:tcW w:w="0" w:type="auto"/>
            <w:hideMark/>
          </w:tcPr>
          <w:p w14:paraId="6080DFF7" w14:textId="77777777" w:rsidR="0056628B" w:rsidRPr="00816D32" w:rsidRDefault="0056628B" w:rsidP="00BB3B57">
            <w:r w:rsidRPr="00816D32">
              <w:t>LA diameter (per 5mm ↑)</w:t>
            </w:r>
          </w:p>
        </w:tc>
        <w:tc>
          <w:tcPr>
            <w:tcW w:w="0" w:type="auto"/>
            <w:hideMark/>
          </w:tcPr>
          <w:p w14:paraId="4B1CE18B" w14:textId="77777777" w:rsidR="0056628B" w:rsidRPr="00816D32" w:rsidRDefault="0056628B" w:rsidP="00BB3B57">
            <w:r w:rsidRPr="00816D32">
              <w:t>1.18 (1.02–1.37)</w:t>
            </w:r>
          </w:p>
        </w:tc>
        <w:tc>
          <w:tcPr>
            <w:tcW w:w="0" w:type="auto"/>
            <w:hideMark/>
          </w:tcPr>
          <w:p w14:paraId="2E057108" w14:textId="77777777" w:rsidR="0056628B" w:rsidRPr="00816D32" w:rsidRDefault="0056628B" w:rsidP="00BB3B57">
            <w:r w:rsidRPr="00816D32">
              <w:t>0.028</w:t>
            </w:r>
          </w:p>
        </w:tc>
        <w:tc>
          <w:tcPr>
            <w:tcW w:w="0" w:type="auto"/>
            <w:hideMark/>
          </w:tcPr>
          <w:p w14:paraId="21CE0A16" w14:textId="77777777" w:rsidR="0056628B" w:rsidRPr="00816D32" w:rsidRDefault="0056628B" w:rsidP="00BB3B57">
            <w:r w:rsidRPr="00816D32">
              <w:t>NS</w:t>
            </w:r>
          </w:p>
        </w:tc>
        <w:tc>
          <w:tcPr>
            <w:tcW w:w="0" w:type="auto"/>
            <w:hideMark/>
          </w:tcPr>
          <w:p w14:paraId="7865C116" w14:textId="77777777" w:rsidR="0056628B" w:rsidRPr="00816D32" w:rsidRDefault="0056628B" w:rsidP="00BB3B57">
            <w:r w:rsidRPr="00816D32">
              <w:t>—</w:t>
            </w:r>
          </w:p>
        </w:tc>
      </w:tr>
      <w:tr w:rsidR="0056628B" w:rsidRPr="00816D32" w14:paraId="50DEA972" w14:textId="77777777" w:rsidTr="00BB3B57">
        <w:tc>
          <w:tcPr>
            <w:tcW w:w="0" w:type="auto"/>
            <w:hideMark/>
          </w:tcPr>
          <w:p w14:paraId="7E7079F3" w14:textId="77777777" w:rsidR="0056628B" w:rsidRPr="00816D32" w:rsidRDefault="0056628B" w:rsidP="00BB3B57">
            <w:r w:rsidRPr="00816D32">
              <w:t>LVEF &lt;50%</w:t>
            </w:r>
          </w:p>
        </w:tc>
        <w:tc>
          <w:tcPr>
            <w:tcW w:w="0" w:type="auto"/>
            <w:hideMark/>
          </w:tcPr>
          <w:p w14:paraId="3C035896" w14:textId="77777777" w:rsidR="0056628B" w:rsidRPr="00816D32" w:rsidRDefault="0056628B" w:rsidP="00BB3B57">
            <w:r w:rsidRPr="00816D32">
              <w:t>1.72 (0.98–3.02)</w:t>
            </w:r>
          </w:p>
        </w:tc>
        <w:tc>
          <w:tcPr>
            <w:tcW w:w="0" w:type="auto"/>
            <w:hideMark/>
          </w:tcPr>
          <w:p w14:paraId="676A4F54" w14:textId="77777777" w:rsidR="0056628B" w:rsidRPr="00816D32" w:rsidRDefault="0056628B" w:rsidP="00BB3B57">
            <w:r w:rsidRPr="00816D32">
              <w:t>0.058</w:t>
            </w:r>
          </w:p>
        </w:tc>
        <w:tc>
          <w:tcPr>
            <w:tcW w:w="0" w:type="auto"/>
            <w:hideMark/>
          </w:tcPr>
          <w:p w14:paraId="74722560" w14:textId="77777777" w:rsidR="0056628B" w:rsidRPr="00816D32" w:rsidRDefault="0056628B" w:rsidP="00BB3B57">
            <w:r w:rsidRPr="00816D32">
              <w:t>NS</w:t>
            </w:r>
          </w:p>
        </w:tc>
        <w:tc>
          <w:tcPr>
            <w:tcW w:w="0" w:type="auto"/>
            <w:hideMark/>
          </w:tcPr>
          <w:p w14:paraId="5A10C83D" w14:textId="77777777" w:rsidR="0056628B" w:rsidRPr="00816D32" w:rsidRDefault="0056628B" w:rsidP="00BB3B57">
            <w:r w:rsidRPr="00816D32">
              <w:t>—</w:t>
            </w:r>
          </w:p>
        </w:tc>
      </w:tr>
      <w:tr w:rsidR="0056628B" w:rsidRPr="00816D32" w14:paraId="542BC55A" w14:textId="77777777" w:rsidTr="00BB3B57">
        <w:tc>
          <w:tcPr>
            <w:tcW w:w="0" w:type="auto"/>
            <w:hideMark/>
          </w:tcPr>
          <w:p w14:paraId="091759BA" w14:textId="77777777" w:rsidR="0056628B" w:rsidRPr="00816D32" w:rsidRDefault="0056628B" w:rsidP="00BB3B57">
            <w:r w:rsidRPr="00816D32">
              <w:t>E/e' ratio &gt;14</w:t>
            </w:r>
          </w:p>
        </w:tc>
        <w:tc>
          <w:tcPr>
            <w:tcW w:w="0" w:type="auto"/>
            <w:hideMark/>
          </w:tcPr>
          <w:p w14:paraId="5FD9E9D8" w14:textId="77777777" w:rsidR="0056628B" w:rsidRPr="00816D32" w:rsidRDefault="0056628B" w:rsidP="00BB3B57">
            <w:r w:rsidRPr="00816D32">
              <w:t>1.61 (1.08–2.40)</w:t>
            </w:r>
          </w:p>
        </w:tc>
        <w:tc>
          <w:tcPr>
            <w:tcW w:w="0" w:type="auto"/>
            <w:hideMark/>
          </w:tcPr>
          <w:p w14:paraId="45ECE2ED" w14:textId="77777777" w:rsidR="0056628B" w:rsidRPr="00816D32" w:rsidRDefault="0056628B" w:rsidP="00BB3B57">
            <w:r w:rsidRPr="00816D32">
              <w:t>0.019</w:t>
            </w:r>
          </w:p>
        </w:tc>
        <w:tc>
          <w:tcPr>
            <w:tcW w:w="0" w:type="auto"/>
            <w:hideMark/>
          </w:tcPr>
          <w:p w14:paraId="2BCA87AC" w14:textId="77777777" w:rsidR="0056628B" w:rsidRPr="00816D32" w:rsidRDefault="0056628B" w:rsidP="00BB3B57">
            <w:r w:rsidRPr="00816D32">
              <w:t>NS</w:t>
            </w:r>
          </w:p>
        </w:tc>
        <w:tc>
          <w:tcPr>
            <w:tcW w:w="0" w:type="auto"/>
            <w:hideMark/>
          </w:tcPr>
          <w:p w14:paraId="13C3A8B4" w14:textId="77777777" w:rsidR="0056628B" w:rsidRPr="00816D32" w:rsidRDefault="0056628B" w:rsidP="00BB3B57">
            <w:r w:rsidRPr="00816D32">
              <w:t>—</w:t>
            </w:r>
          </w:p>
        </w:tc>
      </w:tr>
      <w:tr w:rsidR="0056628B" w:rsidRPr="00816D32" w14:paraId="0C3A13DB" w14:textId="77777777" w:rsidTr="00BB3B57">
        <w:tc>
          <w:tcPr>
            <w:tcW w:w="0" w:type="auto"/>
            <w:hideMark/>
          </w:tcPr>
          <w:p w14:paraId="2E3EDDDF" w14:textId="77777777" w:rsidR="0056628B" w:rsidRPr="00816D32" w:rsidRDefault="0056628B" w:rsidP="00BB3B57">
            <w:r w:rsidRPr="00816D32">
              <w:t>No additional lesions beyond PVI</w:t>
            </w:r>
          </w:p>
        </w:tc>
        <w:tc>
          <w:tcPr>
            <w:tcW w:w="0" w:type="auto"/>
            <w:hideMark/>
          </w:tcPr>
          <w:p w14:paraId="3CD27520" w14:textId="77777777" w:rsidR="0056628B" w:rsidRPr="00816D32" w:rsidRDefault="0056628B" w:rsidP="00BB3B57">
            <w:r w:rsidRPr="00816D32">
              <w:t>1.53 (1.03–2.27)</w:t>
            </w:r>
          </w:p>
        </w:tc>
        <w:tc>
          <w:tcPr>
            <w:tcW w:w="0" w:type="auto"/>
            <w:hideMark/>
          </w:tcPr>
          <w:p w14:paraId="70E4208B" w14:textId="77777777" w:rsidR="0056628B" w:rsidRPr="00816D32" w:rsidRDefault="0056628B" w:rsidP="00BB3B57">
            <w:r w:rsidRPr="00816D32">
              <w:t>0.036</w:t>
            </w:r>
          </w:p>
        </w:tc>
        <w:tc>
          <w:tcPr>
            <w:tcW w:w="0" w:type="auto"/>
            <w:hideMark/>
          </w:tcPr>
          <w:p w14:paraId="7AC15F1E" w14:textId="77777777" w:rsidR="0056628B" w:rsidRPr="00816D32" w:rsidRDefault="0056628B" w:rsidP="00BB3B57">
            <w:r w:rsidRPr="00816D32">
              <w:t>NS</w:t>
            </w:r>
          </w:p>
        </w:tc>
        <w:tc>
          <w:tcPr>
            <w:tcW w:w="0" w:type="auto"/>
            <w:hideMark/>
          </w:tcPr>
          <w:p w14:paraId="676AEE05" w14:textId="77777777" w:rsidR="0056628B" w:rsidRPr="00816D32" w:rsidRDefault="0056628B" w:rsidP="00BB3B57">
            <w:r w:rsidRPr="00816D32">
              <w:t>—</w:t>
            </w:r>
          </w:p>
        </w:tc>
      </w:tr>
      <w:tr w:rsidR="0056628B" w:rsidRPr="00816D32" w14:paraId="790BF83E" w14:textId="77777777" w:rsidTr="00BB3B57">
        <w:tc>
          <w:tcPr>
            <w:tcW w:w="0" w:type="auto"/>
            <w:hideMark/>
          </w:tcPr>
          <w:p w14:paraId="2B186A76" w14:textId="77777777" w:rsidR="0056628B" w:rsidRPr="00816D32" w:rsidRDefault="0056628B" w:rsidP="00BB3B57">
            <w:r w:rsidRPr="00816D32">
              <w:t>CFAE burden (per 5% ↑)</w:t>
            </w:r>
          </w:p>
        </w:tc>
        <w:tc>
          <w:tcPr>
            <w:tcW w:w="0" w:type="auto"/>
            <w:hideMark/>
          </w:tcPr>
          <w:p w14:paraId="62B909A8" w14:textId="77777777" w:rsidR="0056628B" w:rsidRPr="00816D32" w:rsidRDefault="0056628B" w:rsidP="00BB3B57">
            <w:r w:rsidRPr="00816D32">
              <w:t>1.19 (1.02–1.39)</w:t>
            </w:r>
          </w:p>
        </w:tc>
        <w:tc>
          <w:tcPr>
            <w:tcW w:w="0" w:type="auto"/>
            <w:hideMark/>
          </w:tcPr>
          <w:p w14:paraId="6FB4553C" w14:textId="77777777" w:rsidR="0056628B" w:rsidRPr="00816D32" w:rsidRDefault="0056628B" w:rsidP="00BB3B57">
            <w:r w:rsidRPr="00816D32">
              <w:t>0.029</w:t>
            </w:r>
          </w:p>
        </w:tc>
        <w:tc>
          <w:tcPr>
            <w:tcW w:w="0" w:type="auto"/>
            <w:hideMark/>
          </w:tcPr>
          <w:p w14:paraId="7436CB84" w14:textId="77777777" w:rsidR="0056628B" w:rsidRPr="00816D32" w:rsidRDefault="0056628B" w:rsidP="00BB3B57">
            <w:r w:rsidRPr="00816D32">
              <w:t>NS</w:t>
            </w:r>
          </w:p>
        </w:tc>
        <w:tc>
          <w:tcPr>
            <w:tcW w:w="0" w:type="auto"/>
            <w:hideMark/>
          </w:tcPr>
          <w:p w14:paraId="752A765E" w14:textId="77777777" w:rsidR="0056628B" w:rsidRPr="00816D32" w:rsidRDefault="0056628B" w:rsidP="00BB3B57">
            <w:r w:rsidRPr="00816D32">
              <w:t>—</w:t>
            </w:r>
          </w:p>
        </w:tc>
      </w:tr>
      <w:tr w:rsidR="0056628B" w:rsidRPr="00816D32" w14:paraId="2E872758" w14:textId="77777777" w:rsidTr="00BB3B57">
        <w:tc>
          <w:tcPr>
            <w:tcW w:w="0" w:type="auto"/>
            <w:hideMark/>
          </w:tcPr>
          <w:p w14:paraId="5B3F6BB7" w14:textId="77777777" w:rsidR="0056628B" w:rsidRPr="00816D32" w:rsidRDefault="0056628B" w:rsidP="00BB3B57">
            <w:r w:rsidRPr="00816D32">
              <w:t>CHA₂DS₂-VASc score</w:t>
            </w:r>
          </w:p>
        </w:tc>
        <w:tc>
          <w:tcPr>
            <w:tcW w:w="0" w:type="auto"/>
            <w:hideMark/>
          </w:tcPr>
          <w:p w14:paraId="2B143BCD" w14:textId="77777777" w:rsidR="0056628B" w:rsidRPr="00816D32" w:rsidRDefault="0056628B" w:rsidP="00BB3B57">
            <w:r w:rsidRPr="00816D32">
              <w:t>1.14 (0.98–1.33)</w:t>
            </w:r>
          </w:p>
        </w:tc>
        <w:tc>
          <w:tcPr>
            <w:tcW w:w="0" w:type="auto"/>
            <w:hideMark/>
          </w:tcPr>
          <w:p w14:paraId="4246E5AA" w14:textId="77777777" w:rsidR="0056628B" w:rsidRPr="00816D32" w:rsidRDefault="0056628B" w:rsidP="00BB3B57">
            <w:r w:rsidRPr="00816D32">
              <w:t>0.09</w:t>
            </w:r>
          </w:p>
        </w:tc>
        <w:tc>
          <w:tcPr>
            <w:tcW w:w="0" w:type="auto"/>
            <w:hideMark/>
          </w:tcPr>
          <w:p w14:paraId="34E57B75" w14:textId="77777777" w:rsidR="0056628B" w:rsidRPr="00816D32" w:rsidRDefault="0056628B" w:rsidP="00BB3B57">
            <w:r w:rsidRPr="00816D32">
              <w:t>NS</w:t>
            </w:r>
          </w:p>
        </w:tc>
        <w:tc>
          <w:tcPr>
            <w:tcW w:w="0" w:type="auto"/>
            <w:hideMark/>
          </w:tcPr>
          <w:p w14:paraId="62BE0308" w14:textId="77777777" w:rsidR="0056628B" w:rsidRPr="00816D32" w:rsidRDefault="0056628B" w:rsidP="00BB3B57">
            <w:r w:rsidRPr="00816D32">
              <w:t>—</w:t>
            </w:r>
          </w:p>
        </w:tc>
      </w:tr>
    </w:tbl>
    <w:p w14:paraId="11FD21DB" w14:textId="77777777" w:rsidR="0056628B" w:rsidRPr="00816D32" w:rsidRDefault="0056628B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i/>
          <w:iCs/>
          <w:sz w:val="24"/>
          <w:szCs w:val="24"/>
        </w:rPr>
        <w:t>Propensity-score-matched ablated cohort (n=248 with 12-month follow-up). Variables meeting p&lt;0.10 on univariable analysis entered into multivariable model. Harrell's C-statistic: 0.74 (95% CI 0.67–0.81). Proportional hazards assumption verified by Schoenfeld residuals (all p&gt;0.12). NS, not significant in multivariable model. Abbreviations: AERP, atrial effective refractory period; aHR, adjusted hazard ratio; CFAE, complex fractionated atrial electrograms; CI, confidence interval; HCM, hypertrophic cardiomyopathy; HR, hazard ratio; LA, left atrium; LAVI, left atrial volume index; LVA, low-voltage area; LVEF, left ventricular ejection fraction; PVI, pulmonary vein isolation.</w:t>
      </w:r>
    </w:p>
    <w:p w14:paraId="37087B97" w14:textId="1C546FA0" w:rsidR="00816D32" w:rsidRPr="00816D32" w:rsidRDefault="00816D32">
      <w:pPr>
        <w:rPr>
          <w:rFonts w:ascii="Times New Roman" w:hAnsi="Times New Roman" w:cs="Times New Roman"/>
          <w:sz w:val="24"/>
          <w:szCs w:val="24"/>
        </w:rPr>
      </w:pPr>
      <w:r w:rsidRPr="00816D32">
        <w:rPr>
          <w:rFonts w:ascii="Times New Roman" w:hAnsi="Times New Roman" w:cs="Times New Roman"/>
          <w:sz w:val="24"/>
          <w:szCs w:val="24"/>
        </w:rPr>
        <w:br w:type="page"/>
      </w:r>
    </w:p>
    <w:p w14:paraId="4D45DB20" w14:textId="77777777" w:rsidR="00816D32" w:rsidRPr="00816D32" w:rsidRDefault="00816D32" w:rsidP="00816D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816D32">
        <w:rPr>
          <w:rFonts w:ascii="Times New Roman" w:hAnsi="Times New Roman" w:cs="Times New Roman"/>
          <w:b/>
          <w:bCs/>
          <w:sz w:val="24"/>
          <w:szCs w:val="24"/>
          <w:lang w:val="en-PK"/>
        </w:rPr>
        <w:lastRenderedPageBreak/>
        <w:t>Supplementary Table S3. Baseline Characteristics of the Ablated Subset (n=261)</w:t>
      </w:r>
    </w:p>
    <w:p w14:paraId="0809659A" w14:textId="77777777" w:rsidR="00816D32" w:rsidRPr="00816D32" w:rsidRDefault="00816D32" w:rsidP="00816D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P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7"/>
        <w:gridCol w:w="2053"/>
        <w:gridCol w:w="1967"/>
        <w:gridCol w:w="750"/>
      </w:tblGrid>
      <w:tr w:rsidR="00816D32" w:rsidRPr="00816D32" w14:paraId="264DF2AA" w14:textId="77777777" w:rsidTr="00816D32">
        <w:tc>
          <w:tcPr>
            <w:tcW w:w="0" w:type="auto"/>
            <w:hideMark/>
          </w:tcPr>
          <w:p w14:paraId="0E00A386" w14:textId="77777777" w:rsidR="00816D32" w:rsidRPr="00816D32" w:rsidRDefault="00816D32" w:rsidP="00816D32">
            <w:pPr>
              <w:rPr>
                <w:b/>
                <w:bCs/>
                <w:lang w:val="en-PK"/>
              </w:rPr>
            </w:pPr>
            <w:r w:rsidRPr="00816D32">
              <w:rPr>
                <w:b/>
                <w:bCs/>
                <w:lang w:val="en-PK"/>
              </w:rPr>
              <w:t>Variable</w:t>
            </w:r>
          </w:p>
        </w:tc>
        <w:tc>
          <w:tcPr>
            <w:tcW w:w="0" w:type="auto"/>
            <w:hideMark/>
          </w:tcPr>
          <w:p w14:paraId="498E1509" w14:textId="77777777" w:rsidR="00816D32" w:rsidRPr="00816D32" w:rsidRDefault="00816D32" w:rsidP="00816D32">
            <w:pPr>
              <w:rPr>
                <w:b/>
                <w:bCs/>
                <w:lang w:val="en-PK"/>
              </w:rPr>
            </w:pPr>
            <w:r w:rsidRPr="00816D32">
              <w:rPr>
                <w:b/>
                <w:bCs/>
                <w:lang w:val="en-PK"/>
              </w:rPr>
              <w:t>HCM-AF (n=127)</w:t>
            </w:r>
          </w:p>
        </w:tc>
        <w:tc>
          <w:tcPr>
            <w:tcW w:w="0" w:type="auto"/>
            <w:hideMark/>
          </w:tcPr>
          <w:p w14:paraId="6AC9CD70" w14:textId="77777777" w:rsidR="00816D32" w:rsidRPr="00816D32" w:rsidRDefault="00816D32" w:rsidP="00816D32">
            <w:pPr>
              <w:rPr>
                <w:b/>
                <w:bCs/>
                <w:lang w:val="en-PK"/>
              </w:rPr>
            </w:pPr>
            <w:r w:rsidRPr="00816D32">
              <w:rPr>
                <w:b/>
                <w:bCs/>
                <w:lang w:val="en-PK"/>
              </w:rPr>
              <w:t>Lone AF (n=134)</w:t>
            </w:r>
          </w:p>
        </w:tc>
        <w:tc>
          <w:tcPr>
            <w:tcW w:w="0" w:type="auto"/>
            <w:hideMark/>
          </w:tcPr>
          <w:p w14:paraId="5ADB335A" w14:textId="77777777" w:rsidR="00816D32" w:rsidRPr="00816D32" w:rsidRDefault="00816D32" w:rsidP="00816D32">
            <w:pPr>
              <w:rPr>
                <w:b/>
                <w:bCs/>
                <w:lang w:val="en-PK"/>
              </w:rPr>
            </w:pPr>
            <w:r w:rsidRPr="00816D32">
              <w:rPr>
                <w:b/>
                <w:bCs/>
                <w:lang w:val="en-PK"/>
              </w:rPr>
              <w:t>SMD</w:t>
            </w:r>
          </w:p>
        </w:tc>
      </w:tr>
      <w:tr w:rsidR="00816D32" w:rsidRPr="00816D32" w14:paraId="1EE65C75" w14:textId="77777777" w:rsidTr="00816D32">
        <w:tc>
          <w:tcPr>
            <w:tcW w:w="0" w:type="auto"/>
            <w:hideMark/>
          </w:tcPr>
          <w:p w14:paraId="17633DF9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Age (years), mean±SD</w:t>
            </w:r>
          </w:p>
        </w:tc>
        <w:tc>
          <w:tcPr>
            <w:tcW w:w="0" w:type="auto"/>
            <w:hideMark/>
          </w:tcPr>
          <w:p w14:paraId="554D479B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51.9±12.1</w:t>
            </w:r>
          </w:p>
        </w:tc>
        <w:tc>
          <w:tcPr>
            <w:tcW w:w="0" w:type="auto"/>
            <w:hideMark/>
          </w:tcPr>
          <w:p w14:paraId="10C0F076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53.1±11.0</w:t>
            </w:r>
          </w:p>
        </w:tc>
        <w:tc>
          <w:tcPr>
            <w:tcW w:w="0" w:type="auto"/>
            <w:hideMark/>
          </w:tcPr>
          <w:p w14:paraId="54D5889A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6</w:t>
            </w:r>
          </w:p>
        </w:tc>
      </w:tr>
      <w:tr w:rsidR="00816D32" w:rsidRPr="00816D32" w14:paraId="22C43EC3" w14:textId="77777777" w:rsidTr="00816D32">
        <w:tc>
          <w:tcPr>
            <w:tcW w:w="0" w:type="auto"/>
            <w:hideMark/>
          </w:tcPr>
          <w:p w14:paraId="0675A62F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Female sex, n (%)</w:t>
            </w:r>
          </w:p>
        </w:tc>
        <w:tc>
          <w:tcPr>
            <w:tcW w:w="0" w:type="auto"/>
            <w:hideMark/>
          </w:tcPr>
          <w:p w14:paraId="6A751CF5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50 (39.4)</w:t>
            </w:r>
          </w:p>
        </w:tc>
        <w:tc>
          <w:tcPr>
            <w:tcW w:w="0" w:type="auto"/>
            <w:hideMark/>
          </w:tcPr>
          <w:p w14:paraId="29E4D293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52 (38.8)</w:t>
            </w:r>
          </w:p>
        </w:tc>
        <w:tc>
          <w:tcPr>
            <w:tcW w:w="0" w:type="auto"/>
            <w:hideMark/>
          </w:tcPr>
          <w:p w14:paraId="4A6F16A3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1</w:t>
            </w:r>
          </w:p>
        </w:tc>
      </w:tr>
      <w:tr w:rsidR="00816D32" w:rsidRPr="00816D32" w14:paraId="6BBC36D2" w14:textId="77777777" w:rsidTr="00816D32">
        <w:tc>
          <w:tcPr>
            <w:tcW w:w="0" w:type="auto"/>
            <w:hideMark/>
          </w:tcPr>
          <w:p w14:paraId="5DA8869F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BMI (kg/m²), mean±SD</w:t>
            </w:r>
          </w:p>
        </w:tc>
        <w:tc>
          <w:tcPr>
            <w:tcW w:w="0" w:type="auto"/>
            <w:hideMark/>
          </w:tcPr>
          <w:p w14:paraId="25415C0D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28.5±4.7</w:t>
            </w:r>
          </w:p>
        </w:tc>
        <w:tc>
          <w:tcPr>
            <w:tcW w:w="0" w:type="auto"/>
            <w:hideMark/>
          </w:tcPr>
          <w:p w14:paraId="577533D7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28.0±4.4</w:t>
            </w:r>
          </w:p>
        </w:tc>
        <w:tc>
          <w:tcPr>
            <w:tcW w:w="0" w:type="auto"/>
            <w:hideMark/>
          </w:tcPr>
          <w:p w14:paraId="4652A622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6</w:t>
            </w:r>
          </w:p>
        </w:tc>
      </w:tr>
      <w:tr w:rsidR="00816D32" w:rsidRPr="00816D32" w14:paraId="15730345" w14:textId="77777777" w:rsidTr="00816D32">
        <w:tc>
          <w:tcPr>
            <w:tcW w:w="0" w:type="auto"/>
            <w:hideMark/>
          </w:tcPr>
          <w:p w14:paraId="2E9019A4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Hypertension, n (%)</w:t>
            </w:r>
          </w:p>
        </w:tc>
        <w:tc>
          <w:tcPr>
            <w:tcW w:w="0" w:type="auto"/>
            <w:hideMark/>
          </w:tcPr>
          <w:p w14:paraId="69346C16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63 (49.6)</w:t>
            </w:r>
          </w:p>
        </w:tc>
        <w:tc>
          <w:tcPr>
            <w:tcW w:w="0" w:type="auto"/>
            <w:hideMark/>
          </w:tcPr>
          <w:p w14:paraId="1B237B16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64 (47.8)</w:t>
            </w:r>
          </w:p>
        </w:tc>
        <w:tc>
          <w:tcPr>
            <w:tcW w:w="0" w:type="auto"/>
            <w:hideMark/>
          </w:tcPr>
          <w:p w14:paraId="3B35AE78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4</w:t>
            </w:r>
          </w:p>
        </w:tc>
      </w:tr>
      <w:tr w:rsidR="00816D32" w:rsidRPr="00816D32" w14:paraId="562A91F7" w14:textId="77777777" w:rsidTr="00816D32">
        <w:tc>
          <w:tcPr>
            <w:tcW w:w="0" w:type="auto"/>
            <w:hideMark/>
          </w:tcPr>
          <w:p w14:paraId="78512117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Diabetes mellitus, n (%)</w:t>
            </w:r>
          </w:p>
        </w:tc>
        <w:tc>
          <w:tcPr>
            <w:tcW w:w="0" w:type="auto"/>
            <w:hideMark/>
          </w:tcPr>
          <w:p w14:paraId="5B6F63F1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30 (23.6)</w:t>
            </w:r>
          </w:p>
        </w:tc>
        <w:tc>
          <w:tcPr>
            <w:tcW w:w="0" w:type="auto"/>
            <w:hideMark/>
          </w:tcPr>
          <w:p w14:paraId="5B5A06AA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29 (21.6)</w:t>
            </w:r>
          </w:p>
        </w:tc>
        <w:tc>
          <w:tcPr>
            <w:tcW w:w="0" w:type="auto"/>
            <w:hideMark/>
          </w:tcPr>
          <w:p w14:paraId="27BE9A1A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5</w:t>
            </w:r>
          </w:p>
        </w:tc>
      </w:tr>
      <w:tr w:rsidR="00816D32" w:rsidRPr="00816D32" w14:paraId="4EB872B2" w14:textId="77777777" w:rsidTr="00816D32">
        <w:tc>
          <w:tcPr>
            <w:tcW w:w="0" w:type="auto"/>
            <w:hideMark/>
          </w:tcPr>
          <w:p w14:paraId="3A2E8540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CHA₂DS₂-VASc, mean±SD</w:t>
            </w:r>
          </w:p>
        </w:tc>
        <w:tc>
          <w:tcPr>
            <w:tcW w:w="0" w:type="auto"/>
            <w:hideMark/>
          </w:tcPr>
          <w:p w14:paraId="25BABDE5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2.4±1.3</w:t>
            </w:r>
          </w:p>
        </w:tc>
        <w:tc>
          <w:tcPr>
            <w:tcW w:w="0" w:type="auto"/>
            <w:hideMark/>
          </w:tcPr>
          <w:p w14:paraId="0813C546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2.3±1.2</w:t>
            </w:r>
          </w:p>
        </w:tc>
        <w:tc>
          <w:tcPr>
            <w:tcW w:w="0" w:type="auto"/>
            <w:hideMark/>
          </w:tcPr>
          <w:p w14:paraId="7983C20D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8</w:t>
            </w:r>
          </w:p>
        </w:tc>
      </w:tr>
      <w:tr w:rsidR="00816D32" w:rsidRPr="00816D32" w14:paraId="2AEEF836" w14:textId="77777777" w:rsidTr="00816D32">
        <w:tc>
          <w:tcPr>
            <w:tcW w:w="0" w:type="auto"/>
            <w:hideMark/>
          </w:tcPr>
          <w:p w14:paraId="1514E7D0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HF hospitalisation, n (%)</w:t>
            </w:r>
          </w:p>
        </w:tc>
        <w:tc>
          <w:tcPr>
            <w:tcW w:w="0" w:type="auto"/>
            <w:hideMark/>
          </w:tcPr>
          <w:p w14:paraId="5E0DE589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25 (19.7)</w:t>
            </w:r>
          </w:p>
        </w:tc>
        <w:tc>
          <w:tcPr>
            <w:tcW w:w="0" w:type="auto"/>
            <w:hideMark/>
          </w:tcPr>
          <w:p w14:paraId="562BA3D7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23 (17.2)</w:t>
            </w:r>
          </w:p>
        </w:tc>
        <w:tc>
          <w:tcPr>
            <w:tcW w:w="0" w:type="auto"/>
            <w:hideMark/>
          </w:tcPr>
          <w:p w14:paraId="63395E99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6</w:t>
            </w:r>
          </w:p>
        </w:tc>
      </w:tr>
      <w:tr w:rsidR="00816D32" w:rsidRPr="00816D32" w14:paraId="17D6B498" w14:textId="77777777" w:rsidTr="00816D32">
        <w:tc>
          <w:tcPr>
            <w:tcW w:w="0" w:type="auto"/>
            <w:hideMark/>
          </w:tcPr>
          <w:p w14:paraId="2CB50749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CKD (eGFR&lt;60), n (%)</w:t>
            </w:r>
          </w:p>
        </w:tc>
        <w:tc>
          <w:tcPr>
            <w:tcW w:w="0" w:type="auto"/>
            <w:hideMark/>
          </w:tcPr>
          <w:p w14:paraId="37E542ED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11 (8.7)</w:t>
            </w:r>
          </w:p>
        </w:tc>
        <w:tc>
          <w:tcPr>
            <w:tcW w:w="0" w:type="auto"/>
            <w:hideMark/>
          </w:tcPr>
          <w:p w14:paraId="71455BE8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9 (6.7)</w:t>
            </w:r>
          </w:p>
        </w:tc>
        <w:tc>
          <w:tcPr>
            <w:tcW w:w="0" w:type="auto"/>
            <w:hideMark/>
          </w:tcPr>
          <w:p w14:paraId="0CE3BD02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7</w:t>
            </w:r>
          </w:p>
        </w:tc>
      </w:tr>
      <w:tr w:rsidR="00816D32" w:rsidRPr="00816D32" w14:paraId="456883ED" w14:textId="77777777" w:rsidTr="00816D32">
        <w:tc>
          <w:tcPr>
            <w:tcW w:w="0" w:type="auto"/>
            <w:hideMark/>
          </w:tcPr>
          <w:p w14:paraId="22DAEDE8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AAD use at baseline, n (%)</w:t>
            </w:r>
          </w:p>
        </w:tc>
        <w:tc>
          <w:tcPr>
            <w:tcW w:w="0" w:type="auto"/>
            <w:hideMark/>
          </w:tcPr>
          <w:p w14:paraId="43E5AA15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87 (68.5)</w:t>
            </w:r>
          </w:p>
        </w:tc>
        <w:tc>
          <w:tcPr>
            <w:tcW w:w="0" w:type="auto"/>
            <w:hideMark/>
          </w:tcPr>
          <w:p w14:paraId="5CBAC86F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89 (66.4)</w:t>
            </w:r>
          </w:p>
        </w:tc>
        <w:tc>
          <w:tcPr>
            <w:tcW w:w="0" w:type="auto"/>
            <w:hideMark/>
          </w:tcPr>
          <w:p w14:paraId="04A83E3E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5</w:t>
            </w:r>
          </w:p>
        </w:tc>
      </w:tr>
      <w:tr w:rsidR="00816D32" w:rsidRPr="00816D32" w14:paraId="4FA7E619" w14:textId="77777777" w:rsidTr="00816D32">
        <w:tc>
          <w:tcPr>
            <w:tcW w:w="0" w:type="auto"/>
            <w:hideMark/>
          </w:tcPr>
          <w:p w14:paraId="5599E5CD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AF type — non-PAF, n (%)</w:t>
            </w:r>
          </w:p>
        </w:tc>
        <w:tc>
          <w:tcPr>
            <w:tcW w:w="0" w:type="auto"/>
            <w:hideMark/>
          </w:tcPr>
          <w:p w14:paraId="0C11C6FD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95 (74.8)</w:t>
            </w:r>
          </w:p>
        </w:tc>
        <w:tc>
          <w:tcPr>
            <w:tcW w:w="0" w:type="auto"/>
            <w:hideMark/>
          </w:tcPr>
          <w:p w14:paraId="210B7F66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97 (72.4)</w:t>
            </w:r>
          </w:p>
        </w:tc>
        <w:tc>
          <w:tcPr>
            <w:tcW w:w="0" w:type="auto"/>
            <w:hideMark/>
          </w:tcPr>
          <w:p w14:paraId="51233B54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5</w:t>
            </w:r>
          </w:p>
        </w:tc>
      </w:tr>
      <w:tr w:rsidR="00816D32" w:rsidRPr="00816D32" w14:paraId="30E08B39" w14:textId="77777777" w:rsidTr="00816D32">
        <w:tc>
          <w:tcPr>
            <w:tcW w:w="0" w:type="auto"/>
            <w:hideMark/>
          </w:tcPr>
          <w:p w14:paraId="77332C17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LA diameter (mm), mean±SD</w:t>
            </w:r>
          </w:p>
        </w:tc>
        <w:tc>
          <w:tcPr>
            <w:tcW w:w="0" w:type="auto"/>
            <w:hideMark/>
          </w:tcPr>
          <w:p w14:paraId="012F547D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44.3±6.6</w:t>
            </w:r>
          </w:p>
        </w:tc>
        <w:tc>
          <w:tcPr>
            <w:tcW w:w="0" w:type="auto"/>
            <w:hideMark/>
          </w:tcPr>
          <w:p w14:paraId="0FC8E2B4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43.4±6.0</w:t>
            </w:r>
          </w:p>
        </w:tc>
        <w:tc>
          <w:tcPr>
            <w:tcW w:w="0" w:type="auto"/>
            <w:hideMark/>
          </w:tcPr>
          <w:p w14:paraId="28ADDC13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7</w:t>
            </w:r>
          </w:p>
        </w:tc>
      </w:tr>
      <w:tr w:rsidR="00816D32" w:rsidRPr="00816D32" w14:paraId="08F8CDB7" w14:textId="77777777" w:rsidTr="00816D32">
        <w:tc>
          <w:tcPr>
            <w:tcW w:w="0" w:type="auto"/>
            <w:hideMark/>
          </w:tcPr>
          <w:p w14:paraId="3149E263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LAVI (mL/m²), mean±SD</w:t>
            </w:r>
          </w:p>
        </w:tc>
        <w:tc>
          <w:tcPr>
            <w:tcW w:w="0" w:type="auto"/>
            <w:hideMark/>
          </w:tcPr>
          <w:p w14:paraId="7A7EB588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49.8±15.0</w:t>
            </w:r>
          </w:p>
        </w:tc>
        <w:tc>
          <w:tcPr>
            <w:tcW w:w="0" w:type="auto"/>
            <w:hideMark/>
          </w:tcPr>
          <w:p w14:paraId="6A07287D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48.0±14.1</w:t>
            </w:r>
          </w:p>
        </w:tc>
        <w:tc>
          <w:tcPr>
            <w:tcW w:w="0" w:type="auto"/>
            <w:hideMark/>
          </w:tcPr>
          <w:p w14:paraId="2FA9323B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6</w:t>
            </w:r>
          </w:p>
        </w:tc>
      </w:tr>
      <w:tr w:rsidR="00816D32" w:rsidRPr="00816D32" w14:paraId="0C0D0EBF" w14:textId="77777777" w:rsidTr="00816D32">
        <w:tc>
          <w:tcPr>
            <w:tcW w:w="0" w:type="auto"/>
            <w:hideMark/>
          </w:tcPr>
          <w:p w14:paraId="4BF89582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LVEF (%), mean±SD</w:t>
            </w:r>
          </w:p>
        </w:tc>
        <w:tc>
          <w:tcPr>
            <w:tcW w:w="0" w:type="auto"/>
            <w:hideMark/>
          </w:tcPr>
          <w:p w14:paraId="1A8C86A1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61.1±8.5</w:t>
            </w:r>
          </w:p>
        </w:tc>
        <w:tc>
          <w:tcPr>
            <w:tcW w:w="0" w:type="auto"/>
            <w:hideMark/>
          </w:tcPr>
          <w:p w14:paraId="1C157F45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62.3±7.8</w:t>
            </w:r>
          </w:p>
        </w:tc>
        <w:tc>
          <w:tcPr>
            <w:tcW w:w="0" w:type="auto"/>
            <w:hideMark/>
          </w:tcPr>
          <w:p w14:paraId="7FC0370E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7</w:t>
            </w:r>
          </w:p>
        </w:tc>
      </w:tr>
      <w:tr w:rsidR="00816D32" w:rsidRPr="00816D32" w14:paraId="4DBB95F4" w14:textId="77777777" w:rsidTr="00816D32">
        <w:tc>
          <w:tcPr>
            <w:tcW w:w="0" w:type="auto"/>
            <w:hideMark/>
          </w:tcPr>
          <w:p w14:paraId="6BFB7633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Recruiting centre</w:t>
            </w:r>
          </w:p>
        </w:tc>
        <w:tc>
          <w:tcPr>
            <w:tcW w:w="0" w:type="auto"/>
            <w:hideMark/>
          </w:tcPr>
          <w:p w14:paraId="28F260F0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—</w:t>
            </w:r>
          </w:p>
        </w:tc>
        <w:tc>
          <w:tcPr>
            <w:tcW w:w="0" w:type="auto"/>
            <w:hideMark/>
          </w:tcPr>
          <w:p w14:paraId="757DABEE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—</w:t>
            </w:r>
          </w:p>
        </w:tc>
        <w:tc>
          <w:tcPr>
            <w:tcW w:w="0" w:type="auto"/>
            <w:hideMark/>
          </w:tcPr>
          <w:p w14:paraId="7139B402" w14:textId="77777777" w:rsidR="00816D32" w:rsidRPr="00816D32" w:rsidRDefault="00816D32" w:rsidP="00816D32">
            <w:pPr>
              <w:rPr>
                <w:lang w:val="en-PK"/>
              </w:rPr>
            </w:pPr>
            <w:r w:rsidRPr="00816D32">
              <w:rPr>
                <w:lang w:val="en-PK"/>
              </w:rPr>
              <w:t>0.05</w:t>
            </w:r>
          </w:p>
        </w:tc>
      </w:tr>
    </w:tbl>
    <w:p w14:paraId="6E4B19A0" w14:textId="77777777" w:rsidR="0056628B" w:rsidRPr="00816D32" w:rsidRDefault="0056628B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PK"/>
        </w:rPr>
      </w:pPr>
    </w:p>
    <w:p w14:paraId="5B7A3010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92B857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B6DC57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2FBD76" w14:textId="77777777" w:rsidR="0056628B" w:rsidRPr="00816D32" w:rsidRDefault="0056628B" w:rsidP="0056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84391F" w14:textId="77777777" w:rsidR="0056628B" w:rsidRPr="00816D32" w:rsidRDefault="0056628B" w:rsidP="005662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9113B3" w14:textId="77777777" w:rsidR="0056628B" w:rsidRPr="00816D32" w:rsidRDefault="0056628B" w:rsidP="0056628B">
      <w:pPr>
        <w:rPr>
          <w:rFonts w:ascii="Times New Roman" w:hAnsi="Times New Roman" w:cs="Times New Roman"/>
          <w:sz w:val="24"/>
          <w:szCs w:val="24"/>
        </w:rPr>
      </w:pPr>
    </w:p>
    <w:sectPr w:rsidR="0056628B" w:rsidRPr="00816D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8B"/>
    <w:rsid w:val="002B6278"/>
    <w:rsid w:val="0056628B"/>
    <w:rsid w:val="00676FB2"/>
    <w:rsid w:val="00764064"/>
    <w:rsid w:val="00816D32"/>
    <w:rsid w:val="00D40DF3"/>
    <w:rsid w:val="00E4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B4C57"/>
  <w15:chartTrackingRefBased/>
  <w15:docId w15:val="{EA46BA2C-4A38-47A7-A00B-E024EA985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2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2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28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2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28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2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2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2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2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28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2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28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28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28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2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2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2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2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28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28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28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28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662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PK" w:eastAsia="en-P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atUllah Safi</dc:creator>
  <cp:keywords/>
  <dc:description/>
  <cp:lastModifiedBy>Muneeb Khawar</cp:lastModifiedBy>
  <cp:revision>3</cp:revision>
  <dcterms:created xsi:type="dcterms:W3CDTF">2026-03-15T15:34:00Z</dcterms:created>
  <dcterms:modified xsi:type="dcterms:W3CDTF">2026-04-15T16:49:00Z</dcterms:modified>
</cp:coreProperties>
</file>